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fldChar w:fldCharType="begin"/>
      </w:r>
      <w:r>
        <w:rPr/>
        <w:instrText xml:space="preserve"> MACROBUTTON MTEditEquationSection2 Equation Chapter 1 Section 1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40"/>
          <w:szCs w:val="40"/>
        </w:rPr>
      </w:pPr>
      <w:r>
        <w:rPr>
          <w:sz w:val="40"/>
          <w:szCs w:val="40"/>
        </w:rPr>
        <w:t>Measures</w:t>
      </w:r>
    </w:p>
    <w:p>
      <w:pPr>
        <w:pStyle w:val="Normal"/>
        <w:jc w:val="center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rPr/>
      </w:pPr>
      <w:r>
        <w:rPr/>
        <w:t xml:space="preserve">This document presents the questionnaires that were used to measure respectively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 participants’ affective appraisal of the VE, 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ir fear of darkness in real life,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ir emotional state,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ir emotional response to the VE and to the follow-up task,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ir sense of presence in the VE, and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ir game and navigation experienc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OCHeading"/>
        <w:rPr/>
      </w:pPr>
      <w:r>
        <w:rPr/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alibri" w:hAnsi="Calibri" w:cs="Calibri"/>
              <w:sz w:val="22"/>
              <w:szCs w:val="22"/>
              <w:lang w:val="nl-NL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437433430">
            <w:r>
              <w:rPr>
                <w:rStyle w:val="IndexLink"/>
                <w:lang w:val="en-US" w:eastAsia="en-US"/>
              </w:rPr>
              <w:t>Environmental appraisal scale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alibri" w:hAnsi="Calibri" w:cs="Calibri"/>
              <w:sz w:val="22"/>
              <w:szCs w:val="22"/>
              <w:lang w:val="nl-NL" w:eastAsia="en-US"/>
            </w:rPr>
          </w:pPr>
          <w:hyperlink w:anchor="__RefHeading___Toc437433431">
            <w:r>
              <w:rPr>
                <w:rStyle w:val="IndexLink"/>
                <w:lang w:val="en-US" w:eastAsia="en-US"/>
              </w:rPr>
              <w:t>Fear of darkness in the real world</w:t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alibri" w:hAnsi="Calibri" w:cs="Calibri"/>
              <w:sz w:val="22"/>
              <w:szCs w:val="22"/>
              <w:lang w:val="nl-NL" w:eastAsia="en-US"/>
            </w:rPr>
          </w:pPr>
          <w:hyperlink w:anchor="__RefHeading___Toc437433432">
            <w:r>
              <w:rPr>
                <w:rStyle w:val="IndexLink"/>
                <w:lang w:val="en-US" w:eastAsia="en-US"/>
              </w:rPr>
              <w:t>Self-Assessment Manikin (SAM)</w:t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alibri" w:hAnsi="Calibri" w:cs="Calibri"/>
              <w:sz w:val="22"/>
              <w:szCs w:val="22"/>
              <w:lang w:val="nl-NL" w:eastAsia="en-US"/>
            </w:rPr>
          </w:pPr>
          <w:hyperlink w:anchor="__RefHeading___Toc437433433">
            <w:r>
              <w:rPr>
                <w:rStyle w:val="IndexLink"/>
                <w:lang w:val="en-US" w:eastAsia="en-US"/>
              </w:rPr>
              <w:t>Positive and Negative Affect Scale (PANAS )</w:t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alibri" w:hAnsi="Calibri" w:cs="Calibri"/>
              <w:sz w:val="22"/>
              <w:szCs w:val="22"/>
              <w:lang w:val="nl-NL" w:eastAsia="en-US"/>
            </w:rPr>
          </w:pPr>
          <w:hyperlink w:anchor="__RefHeading___Toc437433434">
            <w:r>
              <w:rPr>
                <w:rStyle w:val="IndexLink"/>
                <w:lang w:val="en-US" w:eastAsia="en-US"/>
              </w:rPr>
              <w:t>Igroup Presence Questionnaire (IPQ)</w:t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alibri" w:hAnsi="Calibri" w:cs="Calibri"/>
              <w:sz w:val="22"/>
              <w:szCs w:val="22"/>
              <w:lang w:val="nl-NL" w:eastAsia="en-US"/>
            </w:rPr>
          </w:pPr>
          <w:hyperlink w:anchor="__RefHeading___Toc437433435">
            <w:r>
              <w:rPr>
                <w:rStyle w:val="IndexLink"/>
                <w:lang w:val="en-US" w:eastAsia="en-US"/>
              </w:rPr>
              <w:t>Game and navigation experience</w:t>
              <w:tab/>
              <w:t>9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alibri" w:hAnsi="Calibri" w:cs="Calibri"/>
              <w:sz w:val="22"/>
              <w:szCs w:val="22"/>
              <w:lang w:val="nl-NL" w:eastAsia="en-US"/>
            </w:rPr>
          </w:pPr>
          <w:hyperlink w:anchor="__RefHeading___Toc437433436">
            <w:r>
              <w:rPr>
                <w:rStyle w:val="IndexLink"/>
                <w:lang w:val="en-US" w:eastAsia="en-US"/>
              </w:rPr>
              <w:t>REFERENCES</w:t>
              <w:tab/>
              <w:t>10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0" w:name="__RefHeading___Toc437433430"/>
      <w:bookmarkStart w:id="1" w:name="_Ref336181863"/>
      <w:bookmarkEnd w:id="0"/>
      <w:r>
        <w:rPr/>
        <w:t>Environmental appraisal</w:t>
      </w:r>
      <w:bookmarkEnd w:id="1"/>
      <w:r>
        <w:rPr/>
        <w:t xml:space="preserve"> sc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ffective appraisal of the VE was measured using a subset of the 38 adjectives from a differential rating scale that was designed to assess the atmosphere of built environments (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Vogels&lt;/Author&gt;&lt;Year&gt;2008&lt;/Year&gt;&lt;RecNum&gt;12814&lt;/RecNum&gt;&lt;IDText&gt;Atmosphere metrics. Development of a tool to quantify experienced atmosphere&lt;/IDText&gt;&lt;MDL Ref_Type="Conference Proceeding"&gt;&lt;Ref_Type&gt;Conference Proceeding&lt;/Ref_Type&gt;&lt;Ref_ID&gt;12814&lt;/Ref_ID&gt;&lt;Title_Primary&gt;Atmosphere metrics. Development of a tool to quantify experienced atmosphere&lt;/Title_Primary&gt;&lt;Authors_Primary&gt;Vogels,I.&lt;/Authors_Primary&gt;&lt;Date_Primary&gt;2008&lt;/Date_Primary&gt;&lt;Keywords&gt;atmosphere&lt;/Keywords&gt;&lt;Keywords&gt;Measurement&lt;/Keywords&gt;&lt;Keywords&gt;QoE&lt;/Keywords&gt;&lt;Keywords&gt;MIRECOL&lt;/Keywords&gt;&lt;Reprint&gt;In File&lt;/Reprint&gt;&lt;Start_Page&gt;25&lt;/Start_Page&gt;&lt;End_Page&gt;41&lt;/End_Page&gt;&lt;Volume&gt;Philips Research Book Series 8&lt;/Volume&gt;&lt;Title_Secondary&gt;Probing experience. From assessment of user emotions and behaviour to development of products&lt;/Title_Secondary&gt;&lt;Authors_Secondary&gt;Westerink,J.H.D.M.&lt;/Authors_Secondary&gt;&lt;Authors_Secondary&gt;Ouwerkerk,M.&lt;/Authors_Secondary&gt;&lt;Authors_Secondary&gt;Overbeek,T.J.M.&lt;/Authors_Secondary&gt;&lt;Authors_Secondary&gt;Pasveer,F.&lt;/Authors_Secondary&gt;&lt;Authors_Secondary&gt;de Ruyter,B.&lt;/Authors_Secondary&gt;&lt;Pub_Place&gt;Dordrecht, The Netherlands&lt;/Pub_Place&gt;&lt;Publisher&gt;Springer Netherlands&lt;/Publisher&gt;&lt;Web_URL_Link2&gt;c:\Library\Vogels2008.pdf&lt;/Web_URL_Link2&gt;&lt;ZZ_WorkformID&gt;12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Vogels, 2008a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. In this context atmosphere is defined as the affective evaluation of the environment. Atmosphere gives information about the expected effect of the environment on people’s affective state (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Vogels&lt;/Author&gt;&lt;Year&gt;2008&lt;/Year&gt;&lt;RecNum&gt;14147&lt;/RecNum&gt;&lt;IDText&gt;Atmosphere metrics: a tool to quantify perceived atmosphere&lt;/IDText&gt;&lt;MDL Ref_Type="Conference Proceeding"&gt;&lt;Ref_Type&gt;Conference Proceeding&lt;/Ref_Type&gt;&lt;Ref_ID&gt;14147&lt;/Ref_ID&gt;&lt;Title_Primary&gt;Atmosphere metrics: a tool to quantify perceived atmosphere&lt;/Title_Primary&gt;&lt;Authors_Primary&gt;Vogels,I.&lt;/Authors_Primary&gt;&lt;Date_Primary&gt;2008&lt;/Date_Primary&gt;&lt;Keywords&gt;atmosphere&lt;/Keywords&gt;&lt;Keywords&gt;metrics&lt;/Keywords&gt;&lt;Keywords&gt;metric&lt;/Keywords&gt;&lt;Keywords&gt;tool&lt;/Keywords&gt;&lt;Start_Page&gt;1&lt;/Start_Page&gt;&lt;End_Page&gt;6&lt;/End_Page&gt;&lt;Volume&gt;http://www.cresson.archi.fr/AMBIANCE2008-commS1.htm#s1IV, last accessed 4-10-2011&lt;/Volume&gt;&lt;Title_Secondary&gt;International Symposium &amp;quot;Creating an Atmosphere&amp;quot;&lt;/Title_Secondary&gt;&lt;Pub_Place&gt;Grenoble, France&lt;/Pub_Place&gt;&lt;Publisher&gt;CRESSON&lt;/Publisher&gt;&lt;Web_URL_Link2&gt;c:\Library\Vogels2008b.pdf&lt;/Web_URL_Link2&gt;&lt;ZZ_WorkformID&gt;12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Vogels, 2008b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. The 11 selected terms represent each of its four principal affective dimensions (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Vogels&lt;/Author&gt;&lt;Year&gt;2008&lt;/Year&gt;&lt;RecNum&gt;12814&lt;/RecNum&gt;&lt;IDText&gt;Atmosphere metrics. Development of a tool to quantify experienced atmosphere&lt;/IDText&gt;&lt;MDL Ref_Type="Conference Proceeding"&gt;&lt;Ref_Type&gt;Conference Proceeding&lt;/Ref_Type&gt;&lt;Ref_ID&gt;12814&lt;/Ref_ID&gt;&lt;Title_Primary&gt;Atmosphere metrics. Development of a tool to quantify experienced atmosphere&lt;/Title_Primary&gt;&lt;Authors_Primary&gt;Vogels,I.&lt;/Authors_Primary&gt;&lt;Date_Primary&gt;2008&lt;/Date_Primary&gt;&lt;Keywords&gt;atmosphere&lt;/Keywords&gt;&lt;Keywords&gt;Measurement&lt;/Keywords&gt;&lt;Keywords&gt;QoE&lt;/Keywords&gt;&lt;Keywords&gt;MIRECOL&lt;/Keywords&gt;&lt;Reprint&gt;In File&lt;/Reprint&gt;&lt;Start_Page&gt;25&lt;/Start_Page&gt;&lt;End_Page&gt;41&lt;/End_Page&gt;&lt;Volume&gt;Philips Research Book Series 8&lt;/Volume&gt;&lt;Title_Secondary&gt;Probing experience. From assessment of user emotions and behaviour to development of products&lt;/Title_Secondary&gt;&lt;Authors_Secondary&gt;Westerink,J.H.D.M.&lt;/Authors_Secondary&gt;&lt;Authors_Secondary&gt;Ouwerkerk,M.&lt;/Authors_Secondary&gt;&lt;Authors_Secondary&gt;Overbeek,T.J.M.&lt;/Authors_Secondary&gt;&lt;Authors_Secondary&gt;Pasveer,F.&lt;/Authors_Secondary&gt;&lt;Authors_Secondary&gt;de Ruyter,B.&lt;/Authors_Secondary&gt;&lt;Pub_Place&gt;Dordrecht, The Netherlands&lt;/Pub_Place&gt;&lt;Publisher&gt;Springer Netherlands&lt;/Publisher&gt;&lt;Web_URL_Link2&gt;c:\Library\Vogels2008.pdf&lt;/Web_URL_Link2&gt;&lt;ZZ_WorkformID&gt;12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Vogels, 2008a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)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Environmental appraisal scal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899"/>
        <w:gridCol w:w="2268"/>
      </w:tblGrid>
      <w:tr>
        <w:trPr>
          <w:trHeight w:val="454" w:hRule="atLeast"/>
          <w:cantSplit w:val="true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ective dimensi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tch ter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glish translation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sines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haaglij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sy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ti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timate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ili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fe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nsenes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spann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nse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angstige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rrifying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dreige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atening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tachm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akelij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siness</w:t>
            </w:r>
          </w:p>
        </w:tc>
      </w:tr>
      <w:tr>
        <w:trPr>
          <w:trHeight w:val="454" w:hRule="atLeast"/>
          <w:cantSplit w:val="true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rmee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rm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ach term was scored on a 7-point rating scale (-3 = </w:t>
      </w:r>
      <w:r>
        <w:rPr>
          <w:i/>
        </w:rPr>
        <w:t>not at all</w:t>
      </w:r>
      <w:r>
        <w:rPr/>
        <w:t xml:space="preserve">, 3= </w:t>
      </w:r>
      <w:r>
        <w:rPr>
          <w:i/>
        </w:rPr>
        <w:t>very much</w:t>
      </w:r>
      <w:r>
        <w:rPr/>
        <w:t xml:space="preserve">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2" w:name="__RefHeading___Toc437433431"/>
      <w:bookmarkStart w:id="3" w:name="_Ref336182105"/>
      <w:bookmarkEnd w:id="2"/>
      <w:r>
        <w:rPr/>
        <w:t>Fear of darkness in the real world</w:t>
      </w:r>
      <w:bookmarkEnd w:id="3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the real world cues like darkness (day/night), novelty (familiar/unfamiliar) and lack of social presence are known to evoke fear of victimization and determine navigation behavior (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Fisher &amp; Nasar, 1992; Warr, 1984; Warr, 1990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). We used the following statements to assess the susceptibility of our participants to each of these cues: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’m very well able to find my way in an unfamiliar environment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’m very well able to find my way in a familiar environment at night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’m very well able to find my way in an unfamiliar environment at night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 can orientate very well in the dark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 can orientate very well in daytime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 dare to walk by myself in an unfamiliar environment at night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 dare to walk by myself in an unfamiliar environment in daytime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i/>
        </w:rPr>
        <w:t>I feel uncomfortable in the dar</w:t>
      </w:r>
      <w:r>
        <w:rPr/>
        <w:t>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rticipants scored the extent to which they agreed with each of these statements on a 7-point bipolar rating scale (-3 = </w:t>
      </w:r>
      <w:r>
        <w:rPr>
          <w:i/>
        </w:rPr>
        <w:t>strongly disagree</w:t>
      </w:r>
      <w:r>
        <w:rPr/>
        <w:t xml:space="preserve">, 3= </w:t>
      </w:r>
      <w:r>
        <w:rPr>
          <w:i/>
        </w:rPr>
        <w:t>strongly agree</w:t>
      </w:r>
      <w:r>
        <w:rPr/>
        <w:t>)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4" w:name="__RefHeading___Toc437433432"/>
      <w:bookmarkEnd w:id="4"/>
      <w:r>
        <w:rPr/>
        <w:t>Self-Assessment Manikin (SA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participants self-reported their momentary feelings of pleasure, arousal and dominance using a validated 9-point pictorial rating scale (the Self-Assessment Manikin or SAM: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Bradley&lt;/Author&gt;&lt;Year&gt;1994&lt;/Year&gt;&lt;RecNum&gt;9587&lt;/RecNum&gt;&lt;IDText&gt;Measuring emotion: the self-assessment manikin and the semantic differential&lt;/IDText&gt;&lt;MDL Ref_Type="Journal"&gt;&lt;Ref_Type&gt;Journal&lt;/Ref_Type&gt;&lt;Ref_ID&gt;9587&lt;/Ref_ID&gt;&lt;Title_Primary&gt;Measuring emotion: the self-assessment manikin and the semantic differential&lt;/Title_Primary&gt;&lt;Authors_Primary&gt;Bradley,M.M.&lt;/Authors_Primary&gt;&lt;Authors_Primary&gt;Lang,P.J.&lt;/Authors_Primary&gt;&lt;Date_Primary&gt;1994&lt;/Date_Primary&gt;&lt;Keywords&gt;affect&lt;/Keywords&gt;&lt;Keywords&gt;affective&lt;/Keywords&gt;&lt;Keywords&gt;mannikin&lt;/Keywords&gt;&lt;Keywords&gt;SAM&lt;/Keywords&gt;&lt;Keywords&gt;self assesent mannikin&lt;/Keywords&gt;&lt;Keywords&gt;semantic differential&lt;/Keywords&gt;&lt;Reprint&gt;Not in File&lt;/Reprint&gt;&lt;Start_Page&gt;49&lt;/Start_Page&gt;&lt;End_Page&gt;59&lt;/End_Page&gt;&lt;Periodical&gt;Journal of Behavior Therapy and Experimental Psychiatry&lt;/Periodical&gt;&lt;Volume&gt;25&lt;/Volume&gt;&lt;Issue&gt;1&lt;/Issue&gt;&lt;User_Def_1&gt;10.1016/0005-7916(94)90063-9&lt;/User_Def_1&gt;&lt;Web_URL_Link2&gt;:\Library\BradleyLang1994.pdf&lt;/Web_URL_Link2&gt;&lt;Web_URL_Link3&gt;&lt;u&gt;http://www.uni-mannheim.de/fakul/psycho/irtel/pxlab/demos/index_SAM.html&lt;/u&gt;&lt;/Web_URL_Link3&gt;&lt;ZZ_JournalFull&gt;&lt;f name="System"&gt;Journal of Behavior Therapy and Experimental Psychiatry&lt;/f&gt;&lt;/ZZ_JournalFull&gt;&lt;ZZ_JournalStdAbbrev&gt;&lt;f name="System"&gt;J.Behav.Ther.Exp.Psychiatry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Bradley &amp; Lang, 1994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. The SAM provides a simple, fast, and non-linguistic way of assessing emotional state along the principal emotional dimensions</w:t>
      </w:r>
    </w:p>
    <w:p>
      <w:pPr>
        <w:pStyle w:val="Normal"/>
        <w:rPr/>
      </w:pPr>
      <w:r>
        <w:rPr/>
        <w:t xml:space="preserve">of Valence (Pleasure), Arousal and Dominance.  SAM scales can be downloaded from  </w:t>
      </w:r>
      <w:hyperlink r:id="rId2">
        <w:r>
          <w:rPr>
            <w:rStyle w:val="InternetLink"/>
          </w:rPr>
          <w:t>http://irtel.uni-mannheim.de/pxlab/demos/index_SAM.html</w:t>
        </w:r>
      </w:hyperlink>
      <w:r>
        <w:rPr/>
        <w:t xml:space="preserve">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AM Sca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76875" cy="3879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Heading1"/>
        <w:rPr/>
      </w:pPr>
      <w:bookmarkStart w:id="5" w:name="__RefHeading___Toc437433433"/>
      <w:bookmarkEnd w:id="5"/>
      <w:r>
        <w:rPr/>
        <w:t>Positive and Negative Affect Scale (PANAS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 this study Emotional State was measured through self-assessment using a Dutch translation of the Positive and Negative Affect Scale (PANAS: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Watson&lt;/Author&gt;&lt;Year&gt;1988&lt;/Year&gt;&lt;RecNum&gt;10587&lt;/RecNum&gt;&lt;IDText&gt;Development and validation of brief measures of positive and negative affect: the PANAS scales&lt;/IDText&gt;&lt;MDL Ref_Type="Journal"&gt;&lt;Ref_Type&gt;Journal&lt;/Ref_Type&gt;&lt;Ref_ID&gt;10587&lt;/Ref_ID&gt;&lt;Title_Primary&gt;Development and validation of brief measures of positive and negative affect: the PANAS scales&lt;/Title_Primary&gt;&lt;Authors_Primary&gt;Watson,D.&lt;/Authors_Primary&gt;&lt;Authors_Primary&gt;Clark,L.A.&lt;/Authors_Primary&gt;&lt;Authors_Primary&gt;Tellegen,A.&lt;/Authors_Primary&gt;&lt;Date_Primary&gt;1988/6&lt;/Date_Primary&gt;&lt;Keywords&gt;arousal&lt;/Keywords&gt;&lt;Keywords&gt;Humans&lt;/Keywords&gt;&lt;Keywords&gt;Mood Disorders&lt;/Keywords&gt;&lt;Keywords&gt;Psychological Tests&lt;/Keywords&gt;&lt;Keywords&gt;psychology&lt;/Keywords&gt;&lt;Keywords&gt;Psychometrics&lt;/Keywords&gt;&lt;Keywords&gt;PANAS&lt;/Keywords&gt;&lt;Reprint&gt;Not in File&lt;/Reprint&gt;&lt;Start_Page&gt;1063&lt;/Start_Page&gt;&lt;End_Page&gt;1070&lt;/End_Page&gt;&lt;Periodical&gt;Journal of Personality and Social Psychology&lt;/Periodical&gt;&lt;Volume&gt;54&lt;/Volume&gt;&lt;Issue&gt;6&lt;/Issue&gt;&lt;User_Def_1&gt;10.1037/0022-3514.54.6.1063&lt;/User_Def_1&gt;&lt;Address&gt;Department of Psychology, Southern Methodist University, Dallas, Texas 75275&lt;/Address&gt;&lt;Web_URL_Link2&gt;c:\Library\WatsonClark1988.pdf&lt;/Web_URL_Link2&gt;&lt;ZZ_JournalFull&gt;&lt;f name="System"&gt;Journal of Personality and Social Psychology&lt;/f&gt;&lt;/ZZ_JournalFull&gt;&lt;ZZ_JournalStdAbbrev&gt;&lt;f name="System"&gt;J.Pers.Soc.Psychol.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Watson, Clark &amp; Tellegen, 1988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. We based our scale on two validated translations: one by Peters et al. (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Peeters&lt;/Author&gt;&lt;Year&gt;1996&lt;/Year&gt;&lt;RecNum&gt;13553&lt;/RecNum&gt;&lt;IDText&gt;Affectiviteit en zelfbeoordeling van depressie en angst (Affectivity and self-assessment of depression and fear)&lt;/IDText&gt;&lt;MDL Ref_Type="Journal"&gt;&lt;Ref_Type&gt;Journal&lt;/Ref_Type&gt;&lt;Ref_ID&gt;13553&lt;/Ref_ID&gt;&lt;Title_Primary&gt;Affectiviteit en zelfbeoordeling van depressie en angst (Affectivity and self-assessment of depression and fear)&lt;/Title_Primary&gt;&lt;Authors_Primary&gt;Peeters,F.P.M.L.&lt;/Authors_Primary&gt;&lt;Authors_Primary&gt;Ponds,R.W.H.M.&lt;/Authors_Primary&gt;&lt;Authors_Primary&gt;Vermeeren,M.T.G.&lt;/Authors_Primary&gt;&lt;Date_Primary&gt;1996&lt;/Date_Primary&gt;&lt;Keywords&gt;affect&lt;/Keywords&gt;&lt;Keywords&gt;fear&lt;/Keywords&gt;&lt;Keywords&gt;PANAS&lt;/Keywords&gt;&lt;Reprint&gt;In File&lt;/Reprint&gt;&lt;Start_Page&gt;240&lt;/Start_Page&gt;&lt;End_Page&gt;250&lt;/End_Page&gt;&lt;Periodical&gt;Tijdschrift voor Psychiatrie&lt;/Periodical&gt;&lt;Volume&gt;38&lt;/Volume&gt;&lt;Issue&gt;3&lt;/Issue&gt;&lt;Web_URL&gt;&lt;u&gt;http://www.tijdschriftvoorpsychiatrie.nl/issues/184/articles/904&lt;/u&gt;&lt;/Web_URL&gt;&lt;Web_URL_Link2&gt;i:\Library\PeetersPonds1996.pdf&lt;/Web_URL_Link2&gt;&lt;ZZ_JournalFull&gt;&lt;f name="System"&gt;Tijdschrift voor Psychiatrie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Peeters, Ponds &amp; Vermeeren, 1996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 and one by Engelen (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Engelen&lt;/Author&gt;&lt;Year&gt;2006&lt;/Year&gt;&lt;RecNum&gt;13554&lt;/RecNum&gt;&lt;IDText&gt;Verdere validering van de Positive and Negative Affect Schedule (PANAS) en vergelijking van twee Nederlandstalige versies [Further validation of the Positive and Negative Affect Schedule (PANAS) and comparison of two Dutch versions.]&lt;/IDText&gt;&lt;MDL Ref_Type="Journal"&gt;&lt;Ref_Type&gt;Journal&lt;/Ref_Type&gt;&lt;Ref_ID&gt;13554&lt;/Ref_ID&gt;&lt;Title_Primary&gt;Verdere validering van de Positive and Negative Affect Schedule (PANAS) en vergelijking van twee Nederlandstalige versies [Further validation of the Positive and Negative Affect Schedule (PANAS) and comparison of two Dutch versions.]&lt;/Title_Primary&gt;&lt;Authors_Primary&gt;Engelen,U.&lt;/Authors_Primary&gt;&lt;Authors_Primary&gt;De Peuter,S.&lt;/Authors_Primary&gt;&lt;Authors_Primary&gt;Victoir,A.&lt;/Authors_Primary&gt;&lt;Authors_Primary&gt;Van Diest,I.&lt;/Authors_Primary&gt;&lt;Authors_Primary&gt;Van den Bergh,O.&lt;/Authors_Primary&gt;&lt;Date_Primary&gt;2006&lt;/Date_Primary&gt;&lt;Keywords&gt;PANAS&lt;/Keywords&gt;&lt;Reprint&gt;In File&lt;/Reprint&gt;&lt;Start_Page&gt;61&lt;/Start_Page&gt;&lt;End_Page&gt;70&lt;/End_Page&gt;&lt;Periodical&gt;Gedrag &amp;amp; Gezondheid&lt;/Periodical&gt;&lt;Volume&gt;34&lt;/Volume&gt;&lt;Issue&gt;2&lt;/Issue&gt;&lt;User_Def_1&gt;10.1007/BF03087979&lt;/User_Def_1&gt;&lt;Web_URL_Link2&gt;&lt;u&gt;c:\Library\EngelenDePeuter2006.pdf&lt;/u&gt;&lt;/Web_URL_Link2&gt;&lt;Web_URL_Link3&gt;&lt;u&gt;c:\Library\EngelenDePeuter2006.doc&lt;/u&gt;&lt;/Web_URL_Link3&gt;&lt;ZZ_JournalFull&gt;&lt;f name="System"&gt;Gedrag &amp;amp; Gezondheid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Engelen et al., 2006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.  Although there are slight differences it has been observed that both translations are equivalent (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Engelen&lt;/Author&gt;&lt;Year&gt;2006&lt;/Year&gt;&lt;RecNum&gt;13554&lt;/RecNum&gt;&lt;IDText&gt;Verdere validering van de Positive and Negative Affect Schedule (PANAS) en vergelijking van twee Nederlandstalige versies [Further validation of the Positive and Negative Affect Schedule (PANAS) and comparison of two Dutch versions.]&lt;/IDText&gt;&lt;MDL Ref_Type="Journal"&gt;&lt;Ref_Type&gt;Journal&lt;/Ref_Type&gt;&lt;Ref_ID&gt;13554&lt;/Ref_ID&gt;&lt;Title_Primary&gt;Verdere validering van de Positive and Negative Affect Schedule (PANAS) en vergelijking van twee Nederlandstalige versies [Further validation of the Positive and Negative Affect Schedule (PANAS) and comparison of two Dutch versions.]&lt;/Title_Primary&gt;&lt;Authors_Primary&gt;Engelen,U.&lt;/Authors_Primary&gt;&lt;Authors_Primary&gt;De Peuter,S.&lt;/Authors_Primary&gt;&lt;Authors_Primary&gt;Victoir,A.&lt;/Authors_Primary&gt;&lt;Authors_Primary&gt;Van Diest,I.&lt;/Authors_Primary&gt;&lt;Authors_Primary&gt;Van den Bergh,O.&lt;/Authors_Primary&gt;&lt;Date_Primary&gt;2006&lt;/Date_Primary&gt;&lt;Keywords&gt;PANAS&lt;/Keywords&gt;&lt;Reprint&gt;In File&lt;/Reprint&gt;&lt;Start_Page&gt;61&lt;/Start_Page&gt;&lt;End_Page&gt;70&lt;/End_Page&gt;&lt;Periodical&gt;Gedrag &amp;amp; Gezondheid&lt;/Periodical&gt;&lt;Volume&gt;34&lt;/Volume&gt;&lt;Issue&gt;2&lt;/Issue&gt;&lt;User_Def_1&gt;10.1007/BF03087979&lt;/User_Def_1&gt;&lt;Web_URL_Link2&gt;&lt;u&gt;c:\Library\EngelenDePeuter2006.pdf&lt;/u&gt;&lt;/Web_URL_Link2&gt;&lt;Web_URL_Link3&gt;&lt;u&gt;c:\Library\EngelenDePeuter2006.doc&lt;/u&gt;&lt;/Web_URL_Link3&gt;&lt;ZZ_JournalFull&gt;&lt;f name="System"&gt;Gedrag &amp;amp; Gezondheid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Engelen et al., 2006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). We selected the translation by Engelen et al. (2006) where we replaced 4 items by corresponding items from the translation of Peters et al. (1996) since they were slightly more appropriate in the present contex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PANAS is a list of 20 adjectives used to describe different emotional states: 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10 states of Positive Affect (PA) and 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10 states of Negative Affect (NA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PA scale measures activity and pleasure, while the NA scale relates to fear and stres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cause of its length (and in contrast to the SAM) the PANAS is more suitable to measure longer lasting emotional stat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icipants scored the extent to which they experienced each emotional state on a 5-point unipolar rating scale: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720" w:hanging="0"/>
        <w:rPr>
          <w:i/>
          <w:i/>
        </w:rPr>
      </w:pPr>
      <w:r>
        <w:rPr/>
        <w:t xml:space="preserve">1 =  </w:t>
      </w:r>
      <w:r>
        <w:rPr>
          <w:i/>
        </w:rPr>
        <w:t xml:space="preserve">not at all or very slightly, </w:t>
      </w:r>
    </w:p>
    <w:p>
      <w:pPr>
        <w:pStyle w:val="Normal"/>
        <w:spacing w:lineRule="auto" w:line="360"/>
        <w:ind w:left="720" w:hanging="0"/>
        <w:rPr/>
      </w:pPr>
      <w:r>
        <w:rPr>
          <w:i/>
        </w:rPr>
        <w:t>2 =  a little</w:t>
      </w:r>
    </w:p>
    <w:p>
      <w:pPr>
        <w:pStyle w:val="Normal"/>
        <w:spacing w:lineRule="auto" w:line="360"/>
        <w:ind w:left="720" w:hanging="0"/>
        <w:rPr/>
      </w:pPr>
      <w:r>
        <w:rPr>
          <w:i/>
        </w:rPr>
        <w:t>3 =  moderately</w:t>
      </w:r>
    </w:p>
    <w:p>
      <w:pPr>
        <w:pStyle w:val="Normal"/>
        <w:spacing w:lineRule="auto" w:line="360"/>
        <w:ind w:left="720" w:hanging="0"/>
        <w:rPr/>
      </w:pPr>
      <w:r>
        <w:rPr>
          <w:i/>
        </w:rPr>
        <w:t>4 =  a lot</w:t>
      </w:r>
    </w:p>
    <w:p>
      <w:pPr>
        <w:pStyle w:val="Normal"/>
        <w:spacing w:lineRule="auto" w:line="360"/>
        <w:ind w:left="720" w:hanging="0"/>
        <w:rPr/>
      </w:pPr>
      <w:r>
        <w:rPr>
          <w:i/>
        </w:rPr>
        <w:t>5 =  extremely</w:t>
      </w:r>
      <w:r>
        <w:rPr/>
        <w:t xml:space="preserve">.  </w:t>
      </w:r>
    </w:p>
    <w:p>
      <w:pPr>
        <w:pStyle w:val="Normal"/>
        <w:ind w:left="720" w:hanging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PANAS Scale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5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2356"/>
        <w:gridCol w:w="2131"/>
      </w:tblGrid>
      <w:tr>
        <w:trPr>
          <w:trHeight w:val="340" w:hRule="exact"/>
        </w:trPr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Original PANAS items </w:t>
            </w:r>
            <w:r>
              <w:rPr>
                <w:b/>
                <w:lang w:val="en-GB"/>
              </w:rPr>
              <w:br/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Watson et al., 198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nl-NL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nl-NL"/>
              </w:rPr>
              <w:t>Dutch translation PANAS items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istress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edroef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pse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erneergeslagen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uilty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chuldig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car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ngstig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sti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Vijandig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rritab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ikkelbaar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sham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eschaam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ervo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erveus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Jittery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usteloos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frai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ang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84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es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eïnteresseer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ci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pgewekt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ro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erk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nthusiastic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nthousiast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ou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Zelfverzeker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ler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lert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spir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eïnspireer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etermin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Vastberaden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tten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andachtig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40" w:hRule="exac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nergiek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= from </w:t>
      </w:r>
      <w:r>
        <w:rPr>
          <w:rFonts w:cs="Calibri" w:ascii="Calibri" w:hAnsi="Calibri"/>
          <w:sz w:val="22"/>
          <w:szCs w:val="22"/>
          <w:lang w:val="nl-NL"/>
        </w:rPr>
        <w:t>Engelen et al., 2006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= from </w:t>
      </w:r>
      <w:r>
        <w:rPr>
          <w:rFonts w:cs="Calibri" w:ascii="Calibri" w:hAnsi="Calibri"/>
          <w:sz w:val="22"/>
          <w:szCs w:val="22"/>
          <w:lang w:val="en-GB"/>
        </w:rPr>
        <w:t>Peeters et al, 2006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6" w:name="__RefHeading___Toc437433434"/>
      <w:bookmarkEnd w:id="6"/>
      <w:r>
        <w:rPr/>
        <w:t>Igroup Presence Questionnaire (IPQ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 this study we used the Dutch translation of the Igroup Presence Questionnaire (IPQ) which can be downloaded from  </w:t>
      </w:r>
      <w:hyperlink r:id="rId4">
        <w:r>
          <w:rPr>
            <w:rStyle w:val="InternetLink"/>
          </w:rPr>
          <w:t>http://www.igroup.org/pq/ipq</w:t>
        </w:r>
      </w:hyperlink>
      <w:r>
        <w:rPr/>
        <w:t xml:space="preserve">; see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Schubert&lt;/Author&gt;&lt;Year&gt;2001&lt;/Year&gt;&lt;RecNum&gt;11482&lt;/RecNum&gt;&lt;IDText&gt;The experience of presence: factor analytic insights&lt;/IDText&gt;&lt;MDL Ref_Type="Journal"&gt;&lt;Ref_Type&gt;Journal&lt;/Ref_Type&gt;&lt;Ref_ID&gt;11482&lt;/Ref_ID&gt;&lt;Title_Primary&gt;The experience of presence: factor analytic insights&lt;/Title_Primary&gt;&lt;Authors_Primary&gt;Schubert,T.&lt;/Authors_Primary&gt;&lt;Authors_Primary&gt;Friedmann,F.&lt;/Authors_Primary&gt;&lt;Authors_Primary&gt;Regenbrecht,H.&lt;/Authors_Primary&gt;&lt;Date_Primary&gt;2001&lt;/Date_Primary&gt;&lt;Keywords&gt;presence&lt;/Keywords&gt;&lt;Keywords&gt;IPQ&lt;/Keywords&gt;&lt;Reprint&gt;Not in File&lt;/Reprint&gt;&lt;Start_Page&gt;266&lt;/Start_Page&gt;&lt;End_Page&gt;281&lt;/End_Page&gt;&lt;Periodical&gt;Presence: Tele-operators and Virtual environments&lt;/Periodical&gt;&lt;Volume&gt;10&lt;/Volume&gt;&lt;Issue&gt;3&lt;/Issue&gt;&lt;User_Def_1&gt;10.1162/105474601300343603&lt;/User_Def_1&gt;&lt;Web_URL&gt;&lt;u&gt;http://www.igroup.org/pq/ipq/download.php#English&lt;/u&gt;&lt;/Web_URL&gt;&lt;Web_URL_Link2&gt;c:\Library\SchubertFriedmann2001.pdf&lt;/Web_URL_Link2&gt;&lt;ZZ_JournalFull&gt;&lt;f name="System"&gt;Presence: Tele-operators and Virtual environments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Schubert, Friedmann &amp; Regenbrecht, 2001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)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IPQ contains 14 questions addressing the factors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spacing w:lineRule="auto" w:line="360"/>
        <w:ind w:left="714" w:hanging="357"/>
        <w:rPr/>
      </w:pPr>
      <w:r>
        <w:rPr>
          <w:i/>
        </w:rPr>
        <w:t>General Presence</w:t>
      </w:r>
      <w:r>
        <w:rPr/>
        <w:t xml:space="preserve"> (GPR; item 1), </w:t>
      </w:r>
    </w:p>
    <w:p>
      <w:pPr>
        <w:pStyle w:val="Normal"/>
        <w:numPr>
          <w:ilvl w:val="0"/>
          <w:numId w:val="8"/>
        </w:numPr>
        <w:spacing w:lineRule="auto" w:line="360"/>
        <w:ind w:left="714" w:hanging="357"/>
        <w:rPr/>
      </w:pPr>
      <w:r>
        <w:rPr>
          <w:i/>
        </w:rPr>
        <w:t>Spatial Presence</w:t>
      </w:r>
      <w:r>
        <w:rPr/>
        <w:t xml:space="preserve"> (SPR; items 2-6), </w:t>
      </w:r>
    </w:p>
    <w:p>
      <w:pPr>
        <w:pStyle w:val="Normal"/>
        <w:numPr>
          <w:ilvl w:val="0"/>
          <w:numId w:val="8"/>
        </w:numPr>
        <w:spacing w:lineRule="auto" w:line="360"/>
        <w:ind w:left="714" w:hanging="357"/>
        <w:rPr/>
      </w:pPr>
      <w:r>
        <w:rPr>
          <w:i/>
        </w:rPr>
        <w:t>Involvement</w:t>
      </w:r>
      <w:r>
        <w:rPr/>
        <w:t xml:space="preserve"> (INV; items 7-10) and </w:t>
      </w:r>
    </w:p>
    <w:p>
      <w:pPr>
        <w:pStyle w:val="Normal"/>
        <w:numPr>
          <w:ilvl w:val="0"/>
          <w:numId w:val="8"/>
        </w:numPr>
        <w:spacing w:lineRule="auto" w:line="360"/>
        <w:ind w:left="714" w:hanging="357"/>
        <w:rPr/>
      </w:pPr>
      <w:r>
        <w:rPr>
          <w:i/>
        </w:rPr>
        <w:t>Realism</w:t>
      </w:r>
      <w:r>
        <w:rPr/>
        <w:t xml:space="preserve"> (REA; items 11-14).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 xml:space="preserve">Each question is scored on a bipolar 7-point rating scale (ranging from -3 to 3).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7"/>
        </w:numPr>
        <w:spacing w:lineRule="auto" w:line="360"/>
        <w:ind w:left="714" w:hanging="357"/>
        <w:rPr/>
      </w:pPr>
      <w:r>
        <w:rPr/>
        <w:t xml:space="preserve">The factor GPR measures the general sensation of actually being in the VE. </w:t>
      </w:r>
    </w:p>
    <w:p>
      <w:pPr>
        <w:pStyle w:val="Normal"/>
        <w:numPr>
          <w:ilvl w:val="0"/>
          <w:numId w:val="7"/>
        </w:numPr>
        <w:spacing w:lineRule="auto" w:line="360"/>
        <w:ind w:left="714" w:hanging="357"/>
        <w:rPr/>
      </w:pPr>
      <w:r>
        <w:rPr/>
        <w:t xml:space="preserve">The factor SPR addresses the spatial aspects of the VE experience. </w:t>
      </w:r>
    </w:p>
    <w:p>
      <w:pPr>
        <w:pStyle w:val="Normal"/>
        <w:numPr>
          <w:ilvl w:val="0"/>
          <w:numId w:val="7"/>
        </w:numPr>
        <w:spacing w:lineRule="auto" w:line="360"/>
        <w:ind w:left="714" w:hanging="357"/>
        <w:rPr/>
      </w:pPr>
      <w:r>
        <w:rPr/>
        <w:t xml:space="preserve">The factor INV measures to what degree the participant’s attention was absorbed by the VE.  </w:t>
      </w:r>
    </w:p>
    <w:p>
      <w:pPr>
        <w:pStyle w:val="Normal"/>
        <w:numPr>
          <w:ilvl w:val="0"/>
          <w:numId w:val="7"/>
        </w:numPr>
        <w:spacing w:lineRule="auto" w:line="360"/>
        <w:ind w:left="714" w:hanging="357"/>
        <w:rPr/>
      </w:pPr>
      <w:r>
        <w:rPr/>
        <w:t xml:space="preserve">The factor REA measures the extent to which the VE was perceived as realistic.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>
          <w:b/>
          <w:u w:val="single"/>
        </w:rPr>
        <w:t>Igroup Presence Questionnaire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96"/>
        <w:gridCol w:w="5470"/>
        <w:gridCol w:w="1956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g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R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the virtual environment I had a sense of ‘being there’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 at all – </w:t>
            </w:r>
          </w:p>
          <w:p>
            <w:pPr>
              <w:pStyle w:val="Normal"/>
              <w:rPr/>
            </w:pPr>
            <w:r>
              <w:rPr/>
              <w:t>very much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mehow I felt that the virtual world surrounded me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felt like I just perceived pictures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did not feel present in the virtual space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not feel –</w:t>
            </w:r>
          </w:p>
          <w:p>
            <w:pPr>
              <w:pStyle w:val="Normal"/>
              <w:rPr/>
            </w:pPr>
            <w:r>
              <w:rPr/>
              <w:t>felt presen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had a sense of acting in the virtual space, rather than operating something from outside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felt present in the virtual space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aware were you of the real world surrounding while navigating in the virtual world? (i.e., sounds, room temperature, other people, etc.)?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emely aware-moderately aware-not aware at al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s not aware of my real environment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still paid attention to the real environment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s completely captivated by the virtual world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real did the virtual world seem to you?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ly real –not real at al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much did your experience in the virtual environment seem consistent with your real world experience?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consistent –moderately consistent –</w:t>
            </w:r>
          </w:p>
          <w:p>
            <w:pPr>
              <w:pStyle w:val="Normal"/>
              <w:rPr/>
            </w:pPr>
            <w:r>
              <w:rPr/>
              <w:t>very consisten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real did the virtual world seem to you?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out as real as an imagined world –indistinguishable from the real worl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</w:t>
            </w:r>
          </w:p>
        </w:tc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virtual world seemed more realistic than the real world.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y disagree –fully agre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7" w:name="__RefHeading___Toc437433435"/>
      <w:bookmarkEnd w:id="7"/>
      <w:r>
        <w:rPr/>
        <w:t>Game and navigation experi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ame experience was measured by the following two questions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spacing w:lineRule="auto" w:line="360"/>
        <w:ind w:left="714" w:hanging="357"/>
        <w:rPr>
          <w:i/>
          <w:i/>
        </w:rPr>
      </w:pPr>
      <w:r>
        <w:rPr>
          <w:i/>
        </w:rPr>
        <w:t>How frequently do you play 3D computer games?</w:t>
      </w:r>
    </w:p>
    <w:p>
      <w:pPr>
        <w:pStyle w:val="Normal"/>
        <w:numPr>
          <w:ilvl w:val="0"/>
          <w:numId w:val="10"/>
        </w:numPr>
        <w:spacing w:lineRule="auto" w:line="360"/>
        <w:ind w:left="714" w:hanging="357"/>
        <w:rPr/>
      </w:pPr>
      <w:r>
        <w:rPr>
          <w:i/>
        </w:rPr>
        <w:t>How frequently do you use other virtual environments (e.g., Second Life)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d scored on a 5-point unipolar rating scale (1=</w:t>
      </w:r>
      <w:r>
        <w:rPr>
          <w:i/>
        </w:rPr>
        <w:t>never, 5= very often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extent to which navigation in the present simulation required attention and interfered with task performance was measured by the following two questions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360"/>
        <w:ind w:left="714" w:hanging="357"/>
        <w:rPr/>
      </w:pPr>
      <w:r>
        <w:rPr>
          <w:i/>
        </w:rPr>
        <w:t>Did you need your attention to navigate</w:t>
      </w:r>
      <w:r>
        <w:rPr/>
        <w:t>?</w:t>
      </w:r>
    </w:p>
    <w:p>
      <w:pPr>
        <w:pStyle w:val="Normal"/>
        <w:numPr>
          <w:ilvl w:val="0"/>
          <w:numId w:val="3"/>
        </w:numPr>
        <w:spacing w:lineRule="auto" w:line="360"/>
        <w:ind w:left="714" w:hanging="357"/>
        <w:rPr/>
      </w:pPr>
      <w:r>
        <w:rPr>
          <w:i/>
        </w:rPr>
        <w:t>Did the navigation control hinder your task performance in the virtual environment</w:t>
      </w:r>
      <w:r>
        <w:rPr/>
        <w:t>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d scored on a 5-point unipolar rating scale (1= </w:t>
      </w:r>
      <w:r>
        <w:rPr>
          <w:i/>
        </w:rPr>
        <w:t>not at all, 5= very much</w:t>
      </w:r>
      <w:r>
        <w:rPr/>
        <w:t xml:space="preserve">).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8" w:name="__RefHeading___Toc437433436"/>
      <w:bookmarkEnd w:id="8"/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Bradley, M.M. &amp; Lang, P.J. 1994. Measuring emotion: the self-assessment manikin and the semantic differential. </w:t>
      </w:r>
      <w:r>
        <w:rPr>
          <w:i/>
          <w:lang w:val="en-US" w:eastAsia="en-US"/>
        </w:rPr>
        <w:t xml:space="preserve">Journal of Behavior Therapy and Experimental Psychiatry, 25(1), </w:t>
      </w:r>
      <w:r>
        <w:rPr>
          <w:lang w:val="en-US" w:eastAsia="en-US"/>
        </w:rPr>
        <w:t>49-59. DOI 10.1016/0005-7916(94)90063-9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Engelen, U., De Peuter, S., Victoir, A., Van Diest, I. &amp; Van den Bergh, O. 2006. Verdere validering van de Positive and Negative Affect Schedule (PANAS) en vergelijking van twee Nederlandstalige versies [Further validation of the Positive and Negative Affect Schedule (PANAS) and comparison of two Dutch versions.]. </w:t>
      </w:r>
      <w:r>
        <w:rPr>
          <w:i/>
          <w:lang w:val="en-US" w:eastAsia="en-US"/>
        </w:rPr>
        <w:t xml:space="preserve">Gedrag &amp; Gezondheid, 34(2), </w:t>
      </w:r>
      <w:r>
        <w:rPr>
          <w:lang w:val="en-US" w:eastAsia="en-US"/>
        </w:rPr>
        <w:t>61-70. DOI 10.1007/BF03087979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Fisher, B.S. &amp; Nasar, J.L. 1992. Fear of crime in relation to three exterior site features: Prospect, refuge, and escape. </w:t>
      </w:r>
      <w:r>
        <w:rPr>
          <w:i/>
          <w:lang w:val="en-US" w:eastAsia="en-US"/>
        </w:rPr>
        <w:t xml:space="preserve">Environment and Behavior, 24(1), </w:t>
      </w:r>
      <w:r>
        <w:rPr>
          <w:lang w:val="en-US" w:eastAsia="en-US"/>
        </w:rPr>
        <w:t>35-65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IJsselsteijn, W.A., de Ridder, H., Freeman, J. &amp; Avons, S.E. 2000. Presence: concept, determinants and measurement. </w:t>
      </w:r>
      <w:r>
        <w:rPr>
          <w:i/>
          <w:lang w:val="en-US" w:eastAsia="en-US"/>
        </w:rPr>
        <w:t>Human vision and electronic imaging V</w:t>
      </w:r>
      <w:r>
        <w:rPr>
          <w:lang w:val="en-US" w:eastAsia="en-US"/>
        </w:rPr>
        <w:t>,  SPIE-3959  (pp. 520-529). Bellingham, WA, USA: Society of Photo-Optical Instrumentation Engineers.  DOI 10.1117/12.387188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Peeters, F.P.M.L., Ponds, R.W.H.M. &amp; Vermeeren, M.T.G. 1996. Affectiviteit en zelfbeoordeling van depressie en angst (Affectivity and self-assessment of depression and fear). </w:t>
      </w:r>
      <w:r>
        <w:rPr>
          <w:i/>
          <w:lang w:val="en-US" w:eastAsia="en-US"/>
        </w:rPr>
        <w:t xml:space="preserve">Tijdschrift voor Psychiatrie, 38(3), </w:t>
      </w:r>
      <w:r>
        <w:rPr>
          <w:lang w:val="en-US" w:eastAsia="en-US"/>
        </w:rPr>
        <w:t>240-250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Schubert, T., Friedmann, F. &amp; Regenbrecht, H. 2001. The experience of presence: factor analytic insights. </w:t>
      </w:r>
      <w:r>
        <w:rPr>
          <w:i/>
          <w:lang w:val="en-US" w:eastAsia="en-US"/>
        </w:rPr>
        <w:t xml:space="preserve">Presence: Tele-operators and Virtual environments, 10(3), </w:t>
      </w:r>
      <w:r>
        <w:rPr>
          <w:lang w:val="en-US" w:eastAsia="en-US"/>
        </w:rPr>
        <w:t>266-281. DOI 10.1162/105474601300343603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Vogels, I. 2008a. Atmosphere metrics. Development of a tool to quantify experienced atmosphere. In  J.H.D.M. Westerink, M. Ouwerkerk, T.J.M. Overbeek, F. Pasveer &amp; B. de Ruyter (Eds.), </w:t>
      </w:r>
      <w:r>
        <w:rPr>
          <w:i/>
          <w:lang w:val="en-US" w:eastAsia="en-US"/>
        </w:rPr>
        <w:t>Probing experience. From assessment of user emotions and behaviour to development of products</w:t>
      </w:r>
      <w:r>
        <w:rPr>
          <w:lang w:val="en-US" w:eastAsia="en-US"/>
        </w:rPr>
        <w:t xml:space="preserve">,  Philips Research Book Series 8  (pp. 25-41). Dordrecht, The Netherlands: Springer Netherlands. 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Vogels, I. 2008b. Atmosphere metrics: a tool to quantify perceived atmosphere. </w:t>
      </w:r>
      <w:r>
        <w:rPr>
          <w:i/>
          <w:lang w:val="en-US" w:eastAsia="en-US"/>
        </w:rPr>
        <w:t>International Symposium "Creating an Atmosphere"</w:t>
      </w:r>
      <w:r>
        <w:rPr>
          <w:lang w:val="en-US" w:eastAsia="en-US"/>
        </w:rPr>
        <w:t xml:space="preserve">,  http://www.cresson.archi.fr/AMBIANCE2008-commS1.htm#s1IV, last accessed 4-10-2011  (pp. 1-6). Grenoble, France: CRESSON. 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Warr, M. 1984. Fear of victimization: why are women and the elderly more afraid? </w:t>
      </w:r>
      <w:r>
        <w:rPr>
          <w:i/>
          <w:lang w:val="en-US" w:eastAsia="en-US"/>
        </w:rPr>
        <w:t xml:space="preserve">Social Science Quarterly, 65(3), </w:t>
      </w:r>
      <w:r>
        <w:rPr>
          <w:lang w:val="en-US" w:eastAsia="en-US"/>
        </w:rPr>
        <w:t>681-702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Warr, M. 1990. Dangerous situations: social context and fear of victimization. </w:t>
      </w:r>
      <w:r>
        <w:rPr>
          <w:i/>
          <w:lang w:val="en-US" w:eastAsia="en-US"/>
        </w:rPr>
        <w:t xml:space="preserve">Social Forces, 68(3), </w:t>
      </w:r>
      <w:r>
        <w:rPr>
          <w:lang w:val="en-US" w:eastAsia="en-US"/>
        </w:rPr>
        <w:t>891-907. DOI 10.1093/sf/68.3.891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/>
      </w:pPr>
      <w:r>
        <w:rPr>
          <w:lang w:val="en-US" w:eastAsia="en-US"/>
        </w:rPr>
        <w:t xml:space="preserve">Watson, D., Clark, L.A. &amp; Tellegen, A. 1988. Development and validation of brief measures of positive and negative affect: the PANAS scales. </w:t>
      </w:r>
      <w:r>
        <w:rPr>
          <w:i/>
          <w:lang w:val="en-US" w:eastAsia="en-US"/>
        </w:rPr>
        <w:t xml:space="preserve">Journal of Personality and Social Psychology, 54(6), </w:t>
      </w:r>
      <w:r>
        <w:rPr>
          <w:lang w:val="en-US" w:eastAsia="en-US"/>
        </w:rPr>
        <w:t>1063-1070. DOI 10.1037/0022-3514.54.6.1063.</w:t>
      </w:r>
    </w:p>
    <w:p>
      <w:pPr>
        <w:pStyle w:val="Normal"/>
        <w:tabs>
          <w:tab w:val="clear" w:pos="720"/>
          <w:tab w:val="left" w:pos="0" w:leader="none"/>
        </w:tabs>
        <w:ind w:left="140" w:hanging="1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z w:val="24"/>
        <w:i w:val="false"/>
        <w:b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6" w:hanging="576"/>
      </w:pPr>
      <w:rPr>
        <w:sz w:val="24"/>
        <w:i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sz w:val="24"/>
        <w:i/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>
        <w:sz w:val="24"/>
        <w:i/>
        <w:b w:val="false"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none"/>
      <w:suff w:val="nothing"/>
      <w:lvlText w:val="%1"/>
      <w:lvlJc w:val="left"/>
      <w:pPr>
        <w:tabs>
          <w:tab w:val="num" w:pos="0"/>
        </w:tabs>
        <w:ind w:left="1440" w:hanging="1383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0" w:hanging="0"/>
      </w:pPr>
      <w:rPr/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bidi w:val="0"/>
      <w:spacing w:before="240" w:after="60"/>
      <w:outlineLvl w:val="0"/>
    </w:pPr>
    <w:rPr>
      <w:rFonts w:ascii="Times New Roman" w:hAnsi="Times New Roman" w:eastAsia="Times New Roman" w:cs="Arial"/>
      <w:b/>
      <w:bCs/>
      <w:caps/>
      <w:color w:val="auto"/>
      <w:kern w:val="2"/>
      <w:sz w:val="32"/>
      <w:szCs w:val="3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5"/>
      </w:numPr>
      <w:spacing w:before="240" w:after="60"/>
      <w:outlineLvl w:val="3"/>
    </w:pPr>
    <w:rPr>
      <w:bCs/>
      <w:i/>
    </w:rPr>
  </w:style>
  <w:style w:type="paragraph" w:styleId="Heading5">
    <w:name w:val="Heading 5"/>
    <w:basedOn w:val="Normal"/>
    <w:next w:val="Normal"/>
    <w:qFormat/>
    <w:pPr>
      <w:numPr>
        <w:ilvl w:val="0"/>
        <w:numId w:val="5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5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5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0"/>
        <w:numId w:val="5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5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4"/>
    </w:rPr>
  </w:style>
  <w:style w:type="character" w:styleId="WW8Num3z1">
    <w:name w:val="WW8Num3z1"/>
    <w:qFormat/>
    <w:rPr>
      <w:rFonts w:ascii="Times New Roman" w:hAnsi="Times New Roman" w:cs="Times New Roman"/>
      <w:i/>
      <w:sz w:val="24"/>
    </w:rPr>
  </w:style>
  <w:style w:type="character" w:styleId="WW8Num3z3">
    <w:name w:val="WW8Num3z3"/>
    <w:qFormat/>
    <w:rPr>
      <w:rFonts w:ascii="Times New Roman" w:hAnsi="Times New Roman" w:cs="Times New Roman"/>
      <w:b w:val="false"/>
      <w:i/>
      <w:sz w:val="24"/>
    </w:rPr>
  </w:style>
  <w:style w:type="character" w:styleId="WW8Num3z4">
    <w:name w:val="WW8Num3z4"/>
    <w:qFormat/>
    <w:rPr/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4"/>
    </w:rPr>
  </w:style>
  <w:style w:type="character" w:styleId="WW8Num8z1">
    <w:name w:val="WW8Num8z1"/>
    <w:qFormat/>
    <w:rPr>
      <w:rFonts w:ascii="Times New Roman" w:hAnsi="Times New Roman" w:cs="Times New Roman"/>
      <w:i/>
      <w:sz w:val="24"/>
    </w:rPr>
  </w:style>
  <w:style w:type="character" w:styleId="WW8Num8z3">
    <w:name w:val="WW8Num8z3"/>
    <w:qFormat/>
    <w:rPr>
      <w:rFonts w:ascii="Times New Roman" w:hAnsi="Times New Roman" w:cs="Times New Roman"/>
      <w:b w:val="false"/>
      <w:i/>
      <w:sz w:val="24"/>
    </w:rPr>
  </w:style>
  <w:style w:type="character" w:styleId="WW8Num8z4">
    <w:name w:val="WW8Num8z4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b/>
      <w:i w:val="false"/>
    </w:rPr>
  </w:style>
  <w:style w:type="character" w:styleId="WW8Num14z1">
    <w:name w:val="WW8Num14z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vanish/>
      <w:color w:val="FF0000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/>
    </w:rPr>
  </w:style>
  <w:style w:type="character" w:styleId="FirstOrderHeadingsChar">
    <w:name w:val="First Order Headings Char"/>
    <w:qFormat/>
    <w:rPr>
      <w:b/>
      <w:bCs/>
      <w:sz w:val="22"/>
      <w:szCs w:val="24"/>
      <w:lang w:val="en-US"/>
    </w:rPr>
  </w:style>
  <w:style w:type="character" w:styleId="Level1Char">
    <w:name w:val="Level 1 Char"/>
    <w:basedOn w:val="FirstOrderHeadingsChar"/>
    <w:qFormat/>
    <w:rPr/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SecondOrderHeadingsChar">
    <w:name w:val="Second Order Headings Char"/>
    <w:qFormat/>
    <w:rPr>
      <w:bCs/>
      <w:i/>
      <w:sz w:val="22"/>
      <w:szCs w:val="24"/>
      <w:lang w:val="en-US"/>
    </w:rPr>
  </w:style>
  <w:style w:type="character" w:styleId="Level2Char">
    <w:name w:val="Level 2 Char"/>
    <w:basedOn w:val="SecondOrderHeadingsChar"/>
    <w:qFormat/>
    <w:rPr/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  <w:lang w:val="en-US"/>
    </w:rPr>
  </w:style>
  <w:style w:type="character" w:styleId="Heading7Char">
    <w:name w:val="Heading 7 Char"/>
    <w:qFormat/>
    <w:rPr>
      <w:rFonts w:ascii="Calibri" w:hAnsi="Calibri" w:cs="Calibri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  <w:lang w:val="en-US"/>
    </w:rPr>
  </w:style>
  <w:style w:type="character" w:styleId="Heading9Char">
    <w:name w:val="Heading 9 Char"/>
    <w:qFormat/>
    <w:rPr>
      <w:rFonts w:ascii="Cambria" w:hAnsi="Cambria" w:cs="Cambria"/>
      <w:sz w:val="22"/>
      <w:szCs w:val="22"/>
      <w:lang w:val="en-US"/>
    </w:rPr>
  </w:style>
  <w:style w:type="character" w:styleId="NoSpacingChar">
    <w:name w:val="No Spacing Char"/>
    <w:qFormat/>
    <w:rPr>
      <w:rFonts w:ascii="Calibri" w:hAnsi="Calibri" w:eastAsia="Calibri" w:cs="Calibri"/>
      <w:sz w:val="22"/>
      <w:szCs w:val="22"/>
      <w:lang w:val="nl-NL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lang w:val="en-US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7bheading2">
    <w:name w:val="07b.heading2"/>
    <w:basedOn w:val="Normal"/>
    <w:next w:val="Normal"/>
    <w:qFormat/>
    <w:pPr>
      <w:numPr>
        <w:ilvl w:val="0"/>
        <w:numId w:val="9"/>
      </w:numPr>
      <w:tabs>
        <w:tab w:val="clear" w:pos="720"/>
        <w:tab w:val="left" w:pos="900" w:leader="none"/>
      </w:tabs>
      <w:spacing w:lineRule="auto" w:line="480" w:before="280" w:after="0"/>
    </w:pPr>
    <w:rPr>
      <w:rFonts w:ascii="Arial" w:hAnsi="Arial" w:cs="Arial"/>
      <w:i/>
      <w:sz w:val="28"/>
    </w:rPr>
  </w:style>
  <w:style w:type="paragraph" w:styleId="StyleHeading412pt">
    <w:name w:val="Style Heading 4 + 12 pt"/>
    <w:basedOn w:val="Heading4"/>
    <w:qFormat/>
    <w:pPr>
      <w:numPr>
        <w:ilvl w:val="0"/>
        <w:numId w:val="5"/>
      </w:numPr>
    </w:pPr>
    <w:rPr>
      <w:sz w:val="24"/>
    </w:rPr>
  </w:style>
  <w:style w:type="paragraph" w:styleId="SecondOrderHeadings">
    <w:name w:val="Second Order Headings"/>
    <w:basedOn w:val="Normal"/>
    <w:next w:val="Normal"/>
    <w:qFormat/>
    <w:pPr>
      <w:numPr>
        <w:ilvl w:val="0"/>
        <w:numId w:val="11"/>
      </w:numPr>
      <w:spacing w:before="240" w:after="240"/>
      <w:jc w:val="both"/>
    </w:pPr>
    <w:rPr>
      <w:bCs/>
      <w:i/>
      <w:sz w:val="22"/>
    </w:rPr>
  </w:style>
  <w:style w:type="paragraph" w:styleId="FirstOrderHeadings">
    <w:name w:val="First Order Headings"/>
    <w:basedOn w:val="Normal"/>
    <w:next w:val="Normal"/>
    <w:qFormat/>
    <w:pPr>
      <w:numPr>
        <w:ilvl w:val="0"/>
        <w:numId w:val="11"/>
      </w:numPr>
      <w:spacing w:before="480" w:after="240"/>
      <w:jc w:val="both"/>
    </w:pPr>
    <w:rPr>
      <w:b/>
      <w:bCs/>
      <w:sz w:val="22"/>
    </w:rPr>
  </w:style>
  <w:style w:type="paragraph" w:styleId="ThirdOrderHeading">
    <w:name w:val="Third Order Heading"/>
    <w:basedOn w:val="Normal"/>
    <w:next w:val="Normal"/>
    <w:qFormat/>
    <w:pPr>
      <w:numPr>
        <w:ilvl w:val="0"/>
        <w:numId w:val="11"/>
      </w:numPr>
      <w:spacing w:before="120" w:after="120"/>
      <w:jc w:val="both"/>
    </w:pPr>
    <w:rPr>
      <w:b/>
      <w:bCs/>
      <w:sz w:val="22"/>
    </w:rPr>
  </w:style>
  <w:style w:type="paragraph" w:styleId="MainText">
    <w:name w:val="Main Text"/>
    <w:basedOn w:val="Normal"/>
    <w:qFormat/>
    <w:pPr>
      <w:tabs>
        <w:tab w:val="clear" w:pos="720"/>
        <w:tab w:val="right" w:pos="360" w:leader="none"/>
      </w:tabs>
      <w:ind w:firstLine="357"/>
      <w:jc w:val="both"/>
    </w:pPr>
    <w:rPr>
      <w:sz w:val="20"/>
    </w:rPr>
  </w:style>
  <w:style w:type="paragraph" w:styleId="TTPAuthors">
    <w:name w:val="TTP Author(s)"/>
    <w:basedOn w:val="Normal"/>
    <w:next w:val="TTPAddress"/>
    <w:qFormat/>
    <w:pPr>
      <w:autoSpaceDE w:val="false"/>
      <w:spacing w:before="120" w:after="0"/>
      <w:ind w:firstLine="288"/>
      <w:jc w:val="center"/>
    </w:pPr>
    <w:rPr>
      <w:rFonts w:ascii="Arial" w:hAnsi="Arial" w:eastAsia="PMingLiU;新細明體" w:cs="Arial"/>
      <w:sz w:val="28"/>
      <w:szCs w:val="28"/>
    </w:rPr>
  </w:style>
  <w:style w:type="paragraph" w:styleId="TTPAddress">
    <w:name w:val="TTP Address"/>
    <w:basedOn w:val="Normal"/>
    <w:qFormat/>
    <w:pPr>
      <w:autoSpaceDE w:val="false"/>
      <w:spacing w:before="120" w:after="0"/>
      <w:ind w:firstLine="288"/>
      <w:jc w:val="center"/>
    </w:pPr>
    <w:rPr>
      <w:rFonts w:ascii="Arial" w:hAnsi="Arial" w:eastAsia="PMingLiU;新細明體" w:cs="Arial"/>
      <w:sz w:val="22"/>
      <w:szCs w:val="22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Level1">
    <w:name w:val="Level 1"/>
    <w:basedOn w:val="FirstOrderHeadings"/>
    <w:qFormat/>
    <w:pPr/>
    <w:rPr/>
  </w:style>
  <w:style w:type="paragraph" w:styleId="Level2">
    <w:name w:val="Level 2"/>
    <w:basedOn w:val="SecondOrderHeadings"/>
    <w:qFormat/>
    <w:pPr/>
    <w:rPr/>
  </w:style>
  <w:style w:type="paragraph" w:styleId="TOCHeading">
    <w:name w:val="TOC Heading"/>
    <w:basedOn w:val="Heading1"/>
    <w:next w:val="Normal"/>
    <w:qFormat/>
    <w:pPr>
      <w:keepNext w:val="true"/>
      <w:keepLines/>
      <w:widowControl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uthornames">
    <w:name w:val="Author names"/>
    <w:basedOn w:val="Normal"/>
    <w:next w:val="Normal"/>
    <w:qFormat/>
    <w:pPr/>
    <w:rPr>
      <w:sz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rtel.uni-mannheim.de/pxlab/demos/index_SAM.html" TargetMode="External"/><Relationship Id="rId3" Type="http://schemas.openxmlformats.org/officeDocument/2006/relationships/image" Target="media/image1.jpeg"/><Relationship Id="rId4" Type="http://schemas.openxmlformats.org/officeDocument/2006/relationships/hyperlink" Target="http://www.igroup.org/pq/ipq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7:21:00Z</dcterms:created>
  <dc:creator>Lex Toet</dc:creator>
  <dc:description/>
  <cp:keywords/>
  <dc:language>en-US</dc:language>
  <cp:lastModifiedBy>Lex Toet</cp:lastModifiedBy>
  <dcterms:modified xsi:type="dcterms:W3CDTF">2016-01-19T17:21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PreferenceSource">
    <vt:lpwstr>MathType</vt:lpwstr>
  </property>
  <property fmtid="{D5CDD505-2E9C-101B-9397-08002B2CF9AE}" pid="5" name="MTPreferences">
    <vt:lpwstr>[Styles]
Text=Book Antiqua
Function=Book Antiqua
Variable=Book Antiqua,I
LCGreek=Symbol,I
UCGreek=Symbol
Symbol=Symbol
Vector=Book Antiqua,B
Number=Book Antiqua
User1=Book Antiqua
User2=Book Antiqua,BI
MTExtra=MT Extra
[Sizes]
Full=12 pt
S</vt:lpwstr>
  </property>
  <property fmtid="{D5CDD505-2E9C-101B-9397-08002B2CF9AE}" pid="6" name="MTPreferences 1">
    <vt:lpwstr>cript=58 %
ScriptScript=42 %
Symbol=150 %
SubSymbol=100 %
User1=75 %
User2=150 %
SmallLargeIncr=1 pt
[Spacing]
LineSpacing=150 %
MatrixRowSpacing=150 %
MatrixColSpacing=100 %
SuperscriptHeight=45 %
SubscriptDepth=25 %
SubSupGap=8 %
LimHeig</vt:lpwstr>
  </property>
  <property fmtid="{D5CDD505-2E9C-101B-9397-08002B2CF9AE}" pid="7" name="MTPreferences 2">
    <vt:lpwstr>ht=25 %
LimDepth=100 %
LimLineSpacing=100 %
NumerHeight=35 %
DenomDepth=100 %
FractBarOver=8 %
FractBarThick=5 %
SubFractBarThick=2.5 %
FractGap=8 %
FenceOver=8 %
OperSpacing=100 %
NonOperSpacing=100 %
CharWidth=0 %
MinGap=8 %
VertRadGap=17 </vt:lpwstr>
  </property>
  <property fmtid="{D5CDD505-2E9C-101B-9397-08002B2CF9AE}" pid="8" name="MTPreferences 3">
    <vt:lpwstr>%
HorizRadGap=8 %
RadWidth=100 %
EmbellGap=12.5 %
PrimeHeight=45 %
BoxStrokeThick=5 %
StikeThruThick=5 %
MatrixLineThick=5 %
RadStrokeThick=5 %
HorizFenceGap=10 %
</vt:lpwstr>
  </property>
  <property fmtid="{D5CDD505-2E9C-101B-9397-08002B2CF9AE}" pid="9" name="MTWinEqns">
    <vt:bool>1</vt:bool>
  </property>
  <property fmtid="{D5CDD505-2E9C-101B-9397-08002B2CF9AE}" pid="10" name="REFMGR.InstantFormat">
    <vt:lpwstr>REFMGR.InstantFormat</vt:lpwstr>
  </property>
  <property fmtid="{D5CDD505-2E9C-101B-9397-08002B2CF9AE}" pid="11" name="REFMGR.Layout">
    <vt:lpwstr>REFMGR.Layout</vt:lpwstr>
  </property>
  <property fmtid="{D5CDD505-2E9C-101B-9397-08002B2CF9AE}" pid="12" name="REFMGR.Libraries">
    <vt:lpwstr>REFMGR.Libraries</vt:lpwstr>
  </property>
</Properties>
</file>